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l Table 1. District-level estimates of TF among children ages 1-9 years and TT among adults ≥ 15 years, Amhara, Ethiopia, 2010-2015.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092"/>
        <w:gridCol w:w="2589"/>
        <w:gridCol w:w="3144"/>
      </w:tblGrid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Zon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stric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F Prevalence among Children aged 1-9 years (95% CI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T Prevalence among Adults aged ≥ 15 years (95% CI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esh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4 (17.3-30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 (3.0-6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anj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 (16.5-49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 (0.7-6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gni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 (1.8-30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 (1.6-1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angila Town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 (3.5-43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1.2-7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ngila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 (4.3-12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3-4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gita Lekom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4 (15.1-31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 (1.5-3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gusa- Shikudad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2 (17.8-46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 (2.0-7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gu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 (8.1-27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 (3.6-9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ibara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 (0.4-6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 (1.4-2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wi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 (5.0-18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2-4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i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gem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4 (8.3-29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 (3.8-9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eded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 (37.3-66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 (3.3-7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abel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1 (30.0-42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 (5.0-10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so Libe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 (32.9-63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 (3.4-8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bug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 (9.5-35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 (1.2-4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ay Tilatgi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5 (18.6-41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 (2.2-6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re Elias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2 (28.5-51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 (3.9-11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re Markos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9 (22.8-22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 (8.0-8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je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4 (25.1-61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 (3.4-11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arg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 (31.7-52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 (5.0-12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ebssie Sar Midir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 (25.3-43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 (4.2-10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emay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6 (26.4-43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 (4.4-9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nch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7 (17.3-36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 (4.6-10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zami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8 (24.7-48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 (3.7-7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uletu Eju Enessie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 (25.3-43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 (3.8-8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hakel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1 (14.3-40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 (2.5-6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ta Town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 (11.3-47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 (1.7-5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ebel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 (28.9-51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 (8.1-13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nan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 (5.7-28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 (0.9-3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erkay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 (3.4-14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 (2.8-11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ef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2 (12.8-27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 (0.3-3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yed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 (12.6-46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 (0.9-7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lg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 (2.1-7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 (0.8-2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ba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8 (25.2-62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 (1.9-8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ark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3 (8.0-15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2-4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ark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4 (8.0-51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 (1.7-4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embi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 (7.1-24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(1.6-3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ast Beless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2 (10.7-35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 (4.2-10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da Wuha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 (0.4-18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 (0.1-8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ondar Town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7 (14.1-42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 (0.5-7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ondar Zuri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 (15.8-36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 (1.6-5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amor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 (19.4-56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1.2-7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y Armachih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 (2.5-15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 (1.8-6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tem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 (2.9-12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3-4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r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 (3.2-18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0.6-9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ch Armchih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(1.1-5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(1.3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akuss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 (7.2-18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 (0.4-4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ged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 (1.9-7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1.9-6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lem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6 (12.8-39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 (3.3-12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Armachih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 (2.3-26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 (0.0-0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Beless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4 (30.6-53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 (1.9-6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oger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6 (20.2-36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 (2.5-6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em Ketema Town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0 (30.1-60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 (5.9-11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olelanater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 (2.9-14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 (0.7-2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ober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6 (28.6-59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 (3.4-8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sokia Gemz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 (17.9-42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2.1-5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agir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 (3.6-36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 (1.7-10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sona Woran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6 (13.7-34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 (1.5-3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rehe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 (1.7-12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 (0.9-8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re Birhan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 (4.3-6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 (1.1-6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rata Gidim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8 (30.6-47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 (5.2-9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ar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7 (39.7-69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 (7.1-15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sh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3 (13.2-57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 (1.9-8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/Mariam Kesem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8 (7.9-35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 (0.7-7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wo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 (8.6-35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 (4.0-8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nz-Ger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 (5.2-25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 (0.4-2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z-Key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9 (29.3-61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 (2.4-8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z-Lal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1 (9.0-33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 (0.2-13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nz-Mam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4 (6.1-40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0.4-3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rhabet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0 (30.1-60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 (5.9-11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da Worem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6 (37.1-62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 (3.9-8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jar Shenkor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 (15.7-27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 (2.7-4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jana Woder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 (18.6-52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 (2.5-11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retna Jiru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4 (42.1-69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2.1-5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oarobit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3 (8.6-60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 (0.4-8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adebirnawayu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 (18.9-38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1.7-5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Sho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maber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 (13.0-52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 (2.4-8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inabugin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9 (31.1-68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 (5.3-13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wun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7 (30.5-65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 (3.4-10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da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4 (21.2-50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 (1.9-4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balaft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 (6.5-18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2-5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biru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 (8.8-21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2.0-4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bo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 (1.8-30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 (0.9-7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bo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 (26.3-46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 (4.1-7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libela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1 (8.3-69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 (1.2-6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ast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 (17.7-49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 (3.3-8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e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9 (29.5-49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 (2.8-5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dill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2 (19.4-55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0-5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ld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 (2.3-27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 (1.2-5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tuma Furs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1 (30.0-55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 (1.6-4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ti Rural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1 (17.6-39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 (3.0-6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ti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9 (9.5-17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 (0.1-3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wa Chaf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3 (31.9-51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 (2.6-5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wey Haraw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6 (18.1-62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 (0.8-8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ille Tumug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 (21.8-46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 (1.8-5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mmissi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9 (18.4-44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 (0.0-0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bre Tabor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 (3.8-18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 (0.7-7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er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3 (21.2-34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2.0-4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st Esti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9 (15.9-22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 (1.9-4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bina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9 (38.8-51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 (3.1-6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rt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8 (14.5-21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 (2.9-5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oger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 (25.7-41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2.2-5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y Gayn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8 (13.5-25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 (2.2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bo Kemkem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3 (17.9-32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 (2.3-4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mad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 (19.9-28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 (5.2-9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ach Gaynt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 (23.0-46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 (2.4-6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est Estie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 (23.7-38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 (2.8-6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Gonda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eta tow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 (10.2-27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0.9-6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k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 (0.3-2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 (0.0-0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bassel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7 (6.8-28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 (2.8-10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b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2 (20.6-57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 (1.4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rena/Debresinn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1 (12.2-18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 (1.5-3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ant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 (14.5-41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 (1.8-5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sie Ketem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 (2.9-26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(1.1-5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sie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 (9.0-25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 (1.3-3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mm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 (13.2-34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 (1.7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lal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 (22.0-37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 (3.0-5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lu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0 (18.6-30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1.9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mbolch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 (4.9-21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 (1.4-13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utaber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7 (15.3-29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 (0.7-2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amb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 (15.1-27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 (0.2-1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gehid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0 (54.0-77.8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 (1.4-3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hal Sayien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 (1.0-4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 (1.0-3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idell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 (5.6-15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 (0.3-1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yien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7 (20.2-43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 (2.5-5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huleder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 (3.0-10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 (2.0-4.6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t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 (5.5-12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 (1.0-3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gid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 (23.7-39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 (4.4-7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ebabo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7 (22.5-53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 (2.2-4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Wollo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eilu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5 (40.1-53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 (1.0-2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rgell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9 (49.0-89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 (1.5-7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hann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0 (54.4-69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 (5.3-8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zegibill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 (48.1-68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 (1.9-8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halla Seyem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 (10.7-21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 (2.7-9.4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kota Ketem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3 (47.0-80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 (2.4-28.5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kota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6 (44.9-65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 (4.6-9.1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ghemra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quall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9 (22.6-47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 (2.4-8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ir Dar City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 (2.8-10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 (1.5-8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ir Dar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 (7.2-26.7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 (0.6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re Zu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1 (16.7-50.3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 (4.4-12.3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a Damo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 (11.6-28.6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 (0.8-2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mbech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0 (14.9-43.9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1.8-6.2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inot Selam Town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 (0.0-0.0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 (0.0-0.0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onje Kollel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2 (16.0-32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 (3.9-10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bi Tina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 (11.9-29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 (2.2-6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ch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 (11.9-20.4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 (2.4-5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 Achefer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 (9.7-16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 (1.4-3.9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ari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 (12.9-32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 (1.4-4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ekell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 (14.3-28.1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 (1.6-5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Achefer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 (6.3-29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 (1.7-5.8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onberm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 (22.0-41.5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 (1.1-10.7)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st Gojam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ilmana Denssa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2 (14.3-25.2)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 (0.1-1.5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972" w:leader="none"/>
        </w:tabs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sz w:val="24"/>
      <w:szCs w:val="2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20"/>
      <w:u w:val="single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3:20:00Z</dcterms:created>
  <dc:creator>Aisha Stewart</dc:creator>
  <dc:description/>
  <dc:language>en-US</dc:language>
  <cp:lastModifiedBy>Lisa Small</cp:lastModifiedBy>
  <cp:lastPrinted>2019-01-17T11:07:00Z</cp:lastPrinted>
  <dcterms:modified xsi:type="dcterms:W3CDTF">2019-10-01T13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